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Table S5: </w:t>
      </w:r>
      <w:r>
        <w:rPr>
          <w:rFonts w:cs="Calibri" w:ascii="Calibri" w:hAnsi="Calibri"/>
          <w:b/>
          <w:bCs/>
          <w:sz w:val="20"/>
          <w:szCs w:val="20"/>
        </w:rPr>
        <w:t>a)</w:t>
      </w:r>
      <w:r>
        <w:rPr>
          <w:rFonts w:cs="Calibri" w:ascii="Calibri" w:hAnsi="Calibri"/>
          <w:sz w:val="20"/>
          <w:szCs w:val="20"/>
        </w:rPr>
        <w:t xml:space="preserve"> Demographic data of the young Asian stroke patients selected for the study. Controls (n=5) included 3 males and 2 females. </w:t>
      </w:r>
      <w:r>
        <w:rPr>
          <w:rFonts w:cs="Calibri" w:ascii="Calibri" w:hAnsi="Calibri"/>
          <w:b/>
          <w:bCs/>
          <w:sz w:val="20"/>
          <w:szCs w:val="20"/>
        </w:rPr>
        <w:t xml:space="preserve">b) </w:t>
      </w:r>
      <w:r>
        <w:rPr>
          <w:rFonts w:cs="Calibri" w:ascii="Calibri" w:hAnsi="Calibri"/>
          <w:sz w:val="20"/>
          <w:szCs w:val="20"/>
        </w:rPr>
        <w:t xml:space="preserve">Detailed list of medications and modified Rankin Score descriptions </w:t>
      </w:r>
    </w:p>
    <w:p>
      <w:pPr>
        <w:pStyle w:val="Normal"/>
        <w:jc w:val="both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for each stroke patient that was analysed in our study.</w:t>
      </w:r>
    </w:p>
    <w:p>
      <w:pPr>
        <w:pStyle w:val="Normal"/>
        <w:jc w:val="both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97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223"/>
        <w:gridCol w:w="1368"/>
        <w:gridCol w:w="1482"/>
        <w:gridCol w:w="3819"/>
      </w:tblGrid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troke classific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ich Outcome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rescriptio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Rankin (mRS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-2 good = 1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3-6 poor = 0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Cardioembolic (CEmb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arfarin, Caspirin, Simvastati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F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Cardioemboli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enolol, Frusemide, Simvastatin, Warfarin, Losarta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Cardioemboli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spirin, Warfarin, Metformin, Simvastatin, Losartan, hydrochlorothiazide (HCT), amlodipine, gliclazide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G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Cardioemboli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or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imavastatin,  Metoprolol, Warfarin, perindropril, Metformin, Diamicro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Cardioembolic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or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mlodipine, Caspirin, Simvastati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arge artery (L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rindopril, Simvastatin, Caspiri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arge arter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spirin, Simvastatin, Amlodipine, HCT, Perindopril, Dipyridamole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D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arge arter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spirin, Simvastatin, Folic Acid, Vitamin B12, Gliclazide, Metformin, perindropril, Atenolol, HCT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Large artery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spirin, Simvastatin, Losarta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arge arter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CT, Atorvastatin, Gliclazide, Dipyridamole, Metformin, Caspirin, Irbesarta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B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arge arter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spiri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B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arge arter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or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arfarin, Coversyl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arge arter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or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elmisartan, Metformin, Actrapid, Insulatard, Atenolol, Norvasc, Caspirin, Simvastati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Small artery (S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arbose, Metformin, Atorvastatin, Caspirin, Losartan, HCT, Metoprolol, frusemide, Isordil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Small arter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iclazide, perindropril, Simvastatin, Ticlopidine, Metformin, Fenofibrate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D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Small arter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rindropril, Amlodipine, Aspirin, Simvastati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Undetermined (UND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elmisartan, Dipyridamole, Caspirin, Simastatin, HCT, Glibendamide, Meformi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D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Undetermine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rindopril, Aspirin, Simvastati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determine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alsartan, Atenolol, Hydrochlorothiazide, Gliclazide, Amlodopine, Metformin, Simvastatin, Caspirin</w:t>
            </w:r>
          </w:p>
        </w:tc>
      </w:tr>
    </w:tbl>
    <w:p>
      <w:pPr>
        <w:pStyle w:val="Normal"/>
        <w:jc w:val="both"/>
        <w:rPr/>
      </w:pPr>
      <w:r>
        <w:rPr/>
        <w:t>b)</w:t>
      </w:r>
    </w:p>
    <w:tbl>
      <w:tblPr>
        <w:tblW w:w="91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198"/>
        <w:gridCol w:w="1528"/>
        <w:gridCol w:w="1216"/>
        <w:gridCol w:w="1728"/>
        <w:gridCol w:w="1473"/>
      </w:tblGrid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Large artery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Lacuna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ardioembolic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Undetermined</w:t>
            </w:r>
          </w:p>
        </w:tc>
      </w:tr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 (M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 (F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ge years (mean)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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8.5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Calibri" w:ascii="Calibri" w:hAnsi="Calibri"/>
                <w:sz w:val="20"/>
                <w:szCs w:val="20"/>
              </w:rPr>
              <w:t>10.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7.6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Calibri" w:ascii="Calibri" w:hAnsi="Calibri"/>
                <w:sz w:val="20"/>
                <w:szCs w:val="20"/>
              </w:rPr>
              <w:t>8.3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6.0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Calibri" w:ascii="Calibri" w:hAnsi="Calibri"/>
                <w:sz w:val="20"/>
                <w:szCs w:val="20"/>
              </w:rPr>
              <w:t>0.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43.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Calibri" w:ascii="Calibri" w:hAnsi="Calibri"/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96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igarette smokin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F</w:t>
            </w:r>
          </w:p>
        </w:tc>
      </w:tr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M, 1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F, 1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M, 1F</w:t>
            </w:r>
          </w:p>
        </w:tc>
      </w:tr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M, 1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F,1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M,1F</w:t>
            </w:r>
          </w:p>
        </w:tc>
      </w:tr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Hypercholesterolimi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M,1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M,1F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F,1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M</w:t>
            </w:r>
          </w:p>
        </w:tc>
      </w:tr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, C,E,F,  AB,BB,DB,DD,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,AC,A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,BA,BE,BF,BG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, AA,BD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710" w:right="2037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06:38:00Z</dcterms:created>
  <dc:creator>MD4A0204</dc:creator>
  <dc:description/>
  <cp:keywords/>
  <dc:language>en-US</dc:language>
  <cp:lastModifiedBy>MD4A0204</cp:lastModifiedBy>
  <cp:lastPrinted>2009-04-01T19:23:00Z</cp:lastPrinted>
  <dcterms:modified xsi:type="dcterms:W3CDTF">2009-10-08T06:38:00Z</dcterms:modified>
  <cp:revision>2</cp:revision>
  <dc:subject/>
  <dc:title>Large artery</dc:title>
</cp:coreProperties>
</file>